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740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30"/>
        <w:gridCol w:w="1410"/>
      </w:tblGrid>
      <w:tr w:rsidR="003F6CA4" w:rsidRPr="003F6CA4" w14:paraId="6F7FA197" w14:textId="77777777" w:rsidTr="00C61FD0">
        <w:trPr>
          <w:trHeight w:val="268"/>
        </w:trPr>
        <w:tc>
          <w:tcPr>
            <w:tcW w:w="1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EE966" w14:textId="4FDF6420" w:rsidR="003F6CA4" w:rsidRPr="003F6CA4" w:rsidRDefault="003F6CA4" w:rsidP="003F6CA4">
            <w:r w:rsidRPr="003F6CA4">
              <w:rPr>
                <w:b/>
                <w:bCs/>
              </w:rPr>
              <w:t>Text Conten</w:t>
            </w:r>
            <w:r w:rsidR="00C61FD0">
              <w:rPr>
                <w:b/>
                <w:bCs/>
              </w:rPr>
              <w:t>t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CA9EB" w14:textId="77777777" w:rsidR="003F6CA4" w:rsidRPr="003F6CA4" w:rsidRDefault="003F6CA4" w:rsidP="003F6CA4">
            <w:r w:rsidRPr="003F6CA4">
              <w:rPr>
                <w:b/>
                <w:bCs/>
              </w:rPr>
              <w:t>Response</w:t>
            </w:r>
          </w:p>
        </w:tc>
      </w:tr>
      <w:tr w:rsidR="003F6CA4" w:rsidRPr="003F6CA4" w14:paraId="100E572F" w14:textId="77777777" w:rsidTr="003F6CA4">
        <w:trPr>
          <w:trHeight w:val="584"/>
        </w:trPr>
        <w:tc>
          <w:tcPr>
            <w:tcW w:w="1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71C90" w14:textId="77777777" w:rsidR="003F6CA4" w:rsidRPr="003F6CA4" w:rsidRDefault="003F6CA4" w:rsidP="003F6CA4">
            <w:r w:rsidRPr="003F6CA4">
              <w:rPr>
                <w:u w:val="single"/>
              </w:rPr>
              <w:t>One Day Follow Up</w:t>
            </w:r>
          </w:p>
          <w:p w14:paraId="24BF79C9" w14:textId="04CF02F5" w:rsidR="003F6CA4" w:rsidRPr="003F6CA4" w:rsidRDefault="001F2AF7" w:rsidP="003F6CA4">
            <w:r>
              <w:t xml:space="preserve">T1: </w:t>
            </w:r>
            <w:r w:rsidR="00134D94">
              <w:t xml:space="preserve">Hello! </w:t>
            </w:r>
            <w:r w:rsidR="00033E0C">
              <w:t xml:space="preserve">VUMC recently sent you a </w:t>
            </w:r>
            <w:r w:rsidR="003F6CA4" w:rsidRPr="003F6CA4">
              <w:t>text message with information on food resources.</w:t>
            </w:r>
            <w:r w:rsidR="00B80FEE">
              <w:t xml:space="preserve"> </w:t>
            </w:r>
            <w:r w:rsidR="005B0ABE">
              <w:t xml:space="preserve">We are following up to understand how </w:t>
            </w:r>
            <w:r w:rsidR="00ED0D71">
              <w:t xml:space="preserve">families </w:t>
            </w:r>
            <w:proofErr w:type="gramStart"/>
            <w:r w:rsidR="00ED0D71">
              <w:t>are able to</w:t>
            </w:r>
            <w:proofErr w:type="gramEnd"/>
            <w:r w:rsidR="00ED0D71">
              <w:t xml:space="preserve"> </w:t>
            </w:r>
            <w:r w:rsidR="005B0ABE">
              <w:t xml:space="preserve">use this information. You may choose not to respond at any time. </w:t>
            </w:r>
          </w:p>
          <w:p w14:paraId="60AFD3B5" w14:textId="5AC679CE" w:rsidR="003F6CA4" w:rsidRPr="002B2760" w:rsidRDefault="003F6CA4" w:rsidP="002B2760">
            <w:pPr>
              <w:ind w:left="720"/>
            </w:pPr>
            <w:r w:rsidRPr="002B2760">
              <w:t>Did you read the text message when you received it?</w:t>
            </w:r>
            <w:r w:rsidR="00B35AA7" w:rsidRPr="002B2760">
              <w:t xml:space="preserve"> </w:t>
            </w:r>
            <w:r w:rsidR="00B35AA7" w:rsidRPr="001F2AF7">
              <w:t>Reply Yes or No</w:t>
            </w:r>
          </w:p>
          <w:p w14:paraId="0265C426" w14:textId="14B8875D" w:rsidR="001F2AF7" w:rsidRDefault="001F2AF7" w:rsidP="00366F14"/>
          <w:p w14:paraId="209A4A84" w14:textId="77777777" w:rsidR="0009588E" w:rsidRDefault="00D45649" w:rsidP="00D45649">
            <w:pPr>
              <w:pStyle w:val="CommentTex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2a: </w:t>
            </w:r>
            <w:r w:rsidRPr="00C61FD0">
              <w:rPr>
                <w:sz w:val="24"/>
                <w:szCs w:val="24"/>
              </w:rPr>
              <w:t>If ‘No’</w:t>
            </w:r>
            <w:r w:rsidRPr="00D45649"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 xml:space="preserve">-&gt; </w:t>
            </w:r>
          </w:p>
          <w:p w14:paraId="062DA75F" w14:textId="05CCE5D8" w:rsidR="00D45649" w:rsidRPr="00D45649" w:rsidRDefault="00D45649" w:rsidP="0009588E">
            <w:pPr>
              <w:pStyle w:val="CommentText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 w:rsidRPr="001F2AF7">
              <w:rPr>
                <w:sz w:val="24"/>
                <w:szCs w:val="24"/>
              </w:rPr>
              <w:t xml:space="preserve">Did you receive the text message with food resources? </w:t>
            </w:r>
            <w:r w:rsidRPr="00D45649">
              <w:rPr>
                <w:sz w:val="24"/>
                <w:szCs w:val="24"/>
              </w:rPr>
              <w:t>Reply Yes or No</w:t>
            </w:r>
          </w:p>
          <w:p w14:paraId="3F104276" w14:textId="1AB88D25" w:rsidR="00C61FD0" w:rsidRDefault="004327CD" w:rsidP="00C61FD0">
            <w:pPr>
              <w:pStyle w:val="CommentTex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</w:t>
            </w:r>
            <w:r w:rsidR="00D45649"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 xml:space="preserve">: </w:t>
            </w:r>
            <w:r w:rsidR="00366F14" w:rsidRPr="001F2AF7">
              <w:rPr>
                <w:sz w:val="24"/>
                <w:szCs w:val="24"/>
              </w:rPr>
              <w:t xml:space="preserve">If </w:t>
            </w:r>
            <w:r w:rsidR="0009588E">
              <w:rPr>
                <w:sz w:val="24"/>
                <w:szCs w:val="24"/>
              </w:rPr>
              <w:t>‘</w:t>
            </w:r>
            <w:r w:rsidR="00366F14" w:rsidRPr="001F2AF7">
              <w:rPr>
                <w:sz w:val="24"/>
                <w:szCs w:val="24"/>
              </w:rPr>
              <w:t>Yes</w:t>
            </w:r>
            <w:r w:rsidR="0009588E">
              <w:rPr>
                <w:sz w:val="24"/>
                <w:szCs w:val="24"/>
              </w:rPr>
              <w:t>’</w:t>
            </w:r>
            <w:r>
              <w:t>-&gt;</w:t>
            </w:r>
            <w:r w:rsidR="00366F14" w:rsidRPr="001F2AF7">
              <w:rPr>
                <w:sz w:val="24"/>
                <w:szCs w:val="24"/>
              </w:rPr>
              <w:t xml:space="preserve"> </w:t>
            </w:r>
          </w:p>
          <w:p w14:paraId="39F4402D" w14:textId="41AE6654" w:rsidR="001F2AF7" w:rsidRPr="001F2AF7" w:rsidRDefault="00B80FEE" w:rsidP="0009588E">
            <w:pPr>
              <w:pStyle w:val="CommentText"/>
              <w:numPr>
                <w:ilvl w:val="0"/>
                <w:numId w:val="8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 all you have going on in your life, h</w:t>
            </w:r>
            <w:r w:rsidR="001F2AF7" w:rsidRPr="001F2AF7">
              <w:rPr>
                <w:sz w:val="24"/>
                <w:szCs w:val="24"/>
              </w:rPr>
              <w:t>ow confident do you feel in being able to use this information to find food resources? (</w:t>
            </w:r>
            <w:r w:rsidR="00C61FD0" w:rsidRPr="001F2AF7">
              <w:rPr>
                <w:sz w:val="24"/>
                <w:szCs w:val="24"/>
              </w:rPr>
              <w:t xml:space="preserve">Reply with number from 1-5; </w:t>
            </w:r>
            <w:r w:rsidR="001F2AF7" w:rsidRPr="001F2AF7">
              <w:rPr>
                <w:sz w:val="24"/>
                <w:szCs w:val="24"/>
              </w:rPr>
              <w:t>1= not confident</w:t>
            </w:r>
            <w:r w:rsidR="00745837">
              <w:rPr>
                <w:sz w:val="24"/>
                <w:szCs w:val="24"/>
              </w:rPr>
              <w:t xml:space="preserve"> to</w:t>
            </w:r>
            <w:r w:rsidR="001F2AF7" w:rsidRPr="001F2AF7">
              <w:rPr>
                <w:sz w:val="24"/>
                <w:szCs w:val="24"/>
              </w:rPr>
              <w:t xml:space="preserve"> 5= very confident)</w:t>
            </w:r>
          </w:p>
          <w:p w14:paraId="6FF67847" w14:textId="1D82F2F1" w:rsidR="00366F14" w:rsidRDefault="00B80FEE" w:rsidP="0009588E">
            <w:pPr>
              <w:pStyle w:val="ListParagraph"/>
              <w:numPr>
                <w:ilvl w:val="0"/>
                <w:numId w:val="8"/>
              </w:numPr>
            </w:pPr>
            <w:r>
              <w:t>With all you have going on in your life, d</w:t>
            </w:r>
            <w:r w:rsidR="00C61FD0">
              <w:t>o</w:t>
            </w:r>
            <w:r w:rsidR="001F2AF7" w:rsidRPr="001F2AF7">
              <w:t xml:space="preserve"> you intend to use this information to find food resources? (1= </w:t>
            </w:r>
            <w:proofErr w:type="gramStart"/>
            <w:r w:rsidR="00C61FD0">
              <w:t xml:space="preserve">definitely </w:t>
            </w:r>
            <w:r w:rsidR="001F2AF7" w:rsidRPr="001F2AF7">
              <w:t>do</w:t>
            </w:r>
            <w:proofErr w:type="gramEnd"/>
            <w:r w:rsidR="001F2AF7" w:rsidRPr="001F2AF7">
              <w:t xml:space="preserve"> not intend to use</w:t>
            </w:r>
            <w:r w:rsidR="00745837">
              <w:t xml:space="preserve"> to</w:t>
            </w:r>
            <w:r w:rsidR="001F2AF7" w:rsidRPr="001F2AF7">
              <w:t xml:space="preserve"> 5= definitely intend to use)</w:t>
            </w:r>
          </w:p>
          <w:p w14:paraId="2C9FA181" w14:textId="77777777" w:rsidR="004327CD" w:rsidRPr="001F2AF7" w:rsidRDefault="004327CD" w:rsidP="00C61FD0"/>
          <w:p w14:paraId="18E36788" w14:textId="19EF90B4" w:rsidR="003F6CA4" w:rsidRPr="003F6CA4" w:rsidRDefault="004327CD" w:rsidP="00366F14">
            <w:r>
              <w:t>T</w:t>
            </w:r>
            <w:r w:rsidR="00C61FD0">
              <w:t>3</w:t>
            </w:r>
            <w:r>
              <w:t xml:space="preserve">: </w:t>
            </w:r>
            <w:r w:rsidR="00D16756" w:rsidRPr="001F2AF7">
              <w:t xml:space="preserve">Any response </w:t>
            </w:r>
            <w:r w:rsidR="00D16756" w:rsidRPr="001F2AF7">
              <w:sym w:font="Wingdings" w:char="F0E0"/>
            </w:r>
            <w:r w:rsidR="00D16756" w:rsidRPr="001F2AF7">
              <w:t xml:space="preserve"> </w:t>
            </w:r>
            <w:r w:rsidR="003F6CA4" w:rsidRPr="001F2AF7">
              <w:t xml:space="preserve">Thank you! We will follow up </w:t>
            </w:r>
            <w:r w:rsidR="00D16756" w:rsidRPr="001F2AF7">
              <w:t>again in 2 weeks</w:t>
            </w:r>
            <w:r w:rsidR="00F5527D" w:rsidRPr="001F2AF7">
              <w:t>.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A2F05" w14:textId="77777777" w:rsidR="003F6CA4" w:rsidRDefault="003F6CA4" w:rsidP="003F6CA4"/>
          <w:p w14:paraId="466F5EA8" w14:textId="77777777" w:rsidR="003F6CA4" w:rsidRDefault="003F6CA4" w:rsidP="003F6CA4"/>
          <w:p w14:paraId="241B7ED7" w14:textId="77777777" w:rsidR="005B0ABE" w:rsidRDefault="005B0ABE" w:rsidP="003F6CA4"/>
          <w:p w14:paraId="67078354" w14:textId="62A66271" w:rsidR="003F6CA4" w:rsidRPr="003F6CA4" w:rsidRDefault="003F6CA4" w:rsidP="003F6CA4">
            <w:r w:rsidRPr="003F6CA4">
              <w:t>Y</w:t>
            </w:r>
            <w:r w:rsidR="00F5527D">
              <w:t>es</w:t>
            </w:r>
            <w:r w:rsidRPr="003F6CA4">
              <w:t>/N</w:t>
            </w:r>
            <w:r w:rsidR="00F5527D">
              <w:t>o</w:t>
            </w:r>
          </w:p>
          <w:p w14:paraId="4D4A4AF0" w14:textId="77777777" w:rsidR="004327CD" w:rsidRDefault="004327CD" w:rsidP="003F6CA4"/>
          <w:p w14:paraId="187C5093" w14:textId="77777777" w:rsidR="0009588E" w:rsidRDefault="0009588E" w:rsidP="003F6CA4"/>
          <w:p w14:paraId="26460CD4" w14:textId="350B95BD" w:rsidR="003F6CA4" w:rsidRPr="003F6CA4" w:rsidRDefault="003F6CA4" w:rsidP="003F6CA4">
            <w:r w:rsidRPr="003F6CA4">
              <w:t>Y</w:t>
            </w:r>
            <w:r w:rsidR="00F5527D">
              <w:t>es</w:t>
            </w:r>
            <w:r w:rsidRPr="003F6CA4">
              <w:t>/N</w:t>
            </w:r>
            <w:r w:rsidR="00F5527D">
              <w:t>o</w:t>
            </w:r>
          </w:p>
          <w:p w14:paraId="492F14BD" w14:textId="77777777" w:rsidR="004327CD" w:rsidRDefault="004327CD" w:rsidP="003F6CA4"/>
          <w:p w14:paraId="6866D64A" w14:textId="09439305" w:rsidR="003F6CA4" w:rsidRPr="003F6CA4" w:rsidRDefault="003F6CA4" w:rsidP="003F6CA4">
            <w:r w:rsidRPr="003F6CA4">
              <w:t>1-5</w:t>
            </w:r>
          </w:p>
          <w:p w14:paraId="6C126690" w14:textId="77777777" w:rsidR="00D8462B" w:rsidRDefault="00D8462B" w:rsidP="003F6CA4"/>
          <w:p w14:paraId="4C37B457" w14:textId="34E5B9B7" w:rsidR="003F6CA4" w:rsidRPr="003F6CA4" w:rsidRDefault="003F6CA4" w:rsidP="003F6CA4">
            <w:r w:rsidRPr="003F6CA4">
              <w:t>1-5</w:t>
            </w:r>
          </w:p>
        </w:tc>
      </w:tr>
      <w:tr w:rsidR="003F6CA4" w:rsidRPr="003F6CA4" w14:paraId="040328FE" w14:textId="77777777" w:rsidTr="003F6CA4">
        <w:trPr>
          <w:trHeight w:val="584"/>
        </w:trPr>
        <w:tc>
          <w:tcPr>
            <w:tcW w:w="1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356EE" w14:textId="77777777" w:rsidR="003F6CA4" w:rsidRPr="003F6CA4" w:rsidRDefault="003F6CA4" w:rsidP="003F6CA4">
            <w:r w:rsidRPr="003F6CA4">
              <w:rPr>
                <w:u w:val="single"/>
              </w:rPr>
              <w:t>Two Week Follow Up</w:t>
            </w:r>
          </w:p>
          <w:p w14:paraId="799AAC6B" w14:textId="6A70EA86" w:rsidR="003F6CA4" w:rsidRPr="003F6CA4" w:rsidRDefault="00B35AA7" w:rsidP="003F6CA4">
            <w:r>
              <w:t xml:space="preserve">T1: </w:t>
            </w:r>
            <w:r w:rsidR="00134D94">
              <w:t xml:space="preserve">Hello! </w:t>
            </w:r>
            <w:r w:rsidR="00033E0C">
              <w:t xml:space="preserve">We are following up about the text message with food resource information you </w:t>
            </w:r>
            <w:r w:rsidR="005046D7">
              <w:t xml:space="preserve">recently </w:t>
            </w:r>
            <w:r w:rsidR="00033E0C">
              <w:t>received from VUM</w:t>
            </w:r>
            <w:r w:rsidR="005046D7">
              <w:t>C</w:t>
            </w:r>
            <w:r w:rsidR="00033E0C">
              <w:t xml:space="preserve">. </w:t>
            </w:r>
            <w:r w:rsidR="00ED0D71">
              <w:t>You may choose not to respond at any time.</w:t>
            </w:r>
          </w:p>
          <w:p w14:paraId="44B7955F" w14:textId="3EFCD31A" w:rsidR="00D16756" w:rsidRDefault="00D16756" w:rsidP="00F5527D">
            <w:pPr>
              <w:ind w:left="720"/>
            </w:pPr>
            <w:r>
              <w:t xml:space="preserve">Have you used this information to </w:t>
            </w:r>
            <w:r w:rsidR="00745837">
              <w:t>find</w:t>
            </w:r>
            <w:r>
              <w:t xml:space="preserve"> </w:t>
            </w:r>
            <w:r w:rsidR="00745837">
              <w:t xml:space="preserve">food </w:t>
            </w:r>
            <w:r>
              <w:t xml:space="preserve">resources? </w:t>
            </w:r>
            <w:r w:rsidRPr="00D45649">
              <w:t>Reply Yes or No</w:t>
            </w:r>
            <w:r>
              <w:t xml:space="preserve"> </w:t>
            </w:r>
          </w:p>
          <w:p w14:paraId="353753A7" w14:textId="77777777" w:rsidR="00745837" w:rsidRDefault="00745837" w:rsidP="00745837">
            <w:pPr>
              <w:pStyle w:val="CommentText"/>
              <w:rPr>
                <w:sz w:val="24"/>
                <w:szCs w:val="24"/>
              </w:rPr>
            </w:pPr>
          </w:p>
          <w:p w14:paraId="57F54003" w14:textId="4A979B8D" w:rsidR="00745837" w:rsidRDefault="00745837" w:rsidP="00745837">
            <w:pPr>
              <w:pStyle w:val="CommentText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2a: </w:t>
            </w:r>
            <w:r w:rsidRPr="00C61FD0">
              <w:rPr>
                <w:sz w:val="24"/>
                <w:szCs w:val="24"/>
              </w:rPr>
              <w:t>If ‘No’</w:t>
            </w:r>
            <w:r w:rsidRPr="00D45649"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 xml:space="preserve">-&gt; </w:t>
            </w:r>
          </w:p>
          <w:p w14:paraId="2776495D" w14:textId="0F1657BB" w:rsidR="009D044E" w:rsidRPr="00745837" w:rsidRDefault="00745837" w:rsidP="00745837">
            <w:pPr>
              <w:pStyle w:val="CommentText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 w:rsidRPr="001F2AF7">
              <w:rPr>
                <w:sz w:val="24"/>
                <w:szCs w:val="24"/>
              </w:rPr>
              <w:t xml:space="preserve">Did you receive the text message with food resources? </w:t>
            </w:r>
            <w:r w:rsidRPr="00D45649">
              <w:rPr>
                <w:sz w:val="24"/>
                <w:szCs w:val="24"/>
              </w:rPr>
              <w:t>Reply Yes or No</w:t>
            </w:r>
          </w:p>
          <w:p w14:paraId="506BDBE4" w14:textId="6730669D" w:rsidR="0009588E" w:rsidRDefault="004327CD" w:rsidP="004327CD">
            <w:r>
              <w:t>T2</w:t>
            </w:r>
            <w:r w:rsidR="00745837">
              <w:t>b</w:t>
            </w:r>
            <w:r>
              <w:t xml:space="preserve">: </w:t>
            </w:r>
            <w:r w:rsidR="009D044E">
              <w:t>If Yes -&gt;</w:t>
            </w:r>
            <w:r w:rsidR="009D044E" w:rsidRPr="00503ED1">
              <w:t xml:space="preserve"> </w:t>
            </w:r>
          </w:p>
          <w:p w14:paraId="7CF3FB6A" w14:textId="4CDDFB71" w:rsidR="00503ED1" w:rsidRDefault="009D044E" w:rsidP="0009588E">
            <w:pPr>
              <w:pStyle w:val="ListParagraph"/>
              <w:numPr>
                <w:ilvl w:val="0"/>
                <w:numId w:val="10"/>
              </w:numPr>
            </w:pPr>
            <w:r w:rsidRPr="00503ED1">
              <w:t>Did you use a resource (</w:t>
            </w:r>
            <w:r w:rsidR="00666AED">
              <w:t>i.e. pick up food at food pantry</w:t>
            </w:r>
            <w:r w:rsidR="00745837">
              <w:t xml:space="preserve">, </w:t>
            </w:r>
            <w:r w:rsidRPr="00503ED1">
              <w:t xml:space="preserve">enroll in SNAP or WIC)? </w:t>
            </w:r>
            <w:r w:rsidRPr="00D45649">
              <w:t>Reply Yes or No</w:t>
            </w:r>
            <w:r w:rsidR="00503ED1" w:rsidRPr="00503ED1">
              <w:t xml:space="preserve"> </w:t>
            </w:r>
          </w:p>
          <w:p w14:paraId="46784171" w14:textId="77777777" w:rsidR="0009588E" w:rsidRDefault="00C61FD0" w:rsidP="00D45649">
            <w:r>
              <w:t xml:space="preserve">       </w:t>
            </w:r>
          </w:p>
          <w:p w14:paraId="7DA83B85" w14:textId="49E621B2" w:rsidR="0009588E" w:rsidRDefault="00D45649" w:rsidP="00D45649">
            <w:r>
              <w:t xml:space="preserve">T3: </w:t>
            </w:r>
            <w:r w:rsidRPr="00C61FD0">
              <w:t>If ‘Yes’</w:t>
            </w:r>
            <w:r w:rsidRPr="001F2AF7">
              <w:t xml:space="preserve"> -&gt; </w:t>
            </w:r>
          </w:p>
          <w:p w14:paraId="1C7073A4" w14:textId="67552E82" w:rsidR="003F6CA4" w:rsidRPr="003F6CA4" w:rsidRDefault="00D45649" w:rsidP="00745837">
            <w:pPr>
              <w:pStyle w:val="ListParagraph"/>
              <w:numPr>
                <w:ilvl w:val="0"/>
                <w:numId w:val="10"/>
              </w:numPr>
            </w:pPr>
            <w:r w:rsidRPr="001F2AF7">
              <w:t xml:space="preserve">How easy was it to </w:t>
            </w:r>
            <w:r w:rsidR="00745837">
              <w:t xml:space="preserve">use this information to </w:t>
            </w:r>
            <w:r w:rsidRPr="001F2AF7">
              <w:t xml:space="preserve">find resources? Reply with number from 1-5; 1=very </w:t>
            </w:r>
            <w:r w:rsidR="00C61FD0">
              <w:t>easy</w:t>
            </w:r>
            <w:r w:rsidRPr="001F2AF7">
              <w:t xml:space="preserve"> to 5=very </w:t>
            </w:r>
            <w:r w:rsidR="00C61FD0">
              <w:t>hard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0569F" w14:textId="77777777" w:rsidR="00D8462B" w:rsidRDefault="00D8462B" w:rsidP="003F6CA4"/>
          <w:p w14:paraId="50865B52" w14:textId="77777777" w:rsidR="00D8462B" w:rsidRDefault="00D8462B" w:rsidP="003F6CA4"/>
          <w:p w14:paraId="3BA9B7B9" w14:textId="77777777" w:rsidR="00DF2A66" w:rsidRDefault="00DF2A66" w:rsidP="003F6CA4"/>
          <w:p w14:paraId="21111699" w14:textId="2A339C14" w:rsidR="003F6CA4" w:rsidRPr="003F6CA4" w:rsidRDefault="003F6CA4" w:rsidP="003F6CA4">
            <w:r w:rsidRPr="003F6CA4">
              <w:t>Y</w:t>
            </w:r>
            <w:r w:rsidR="00F5527D">
              <w:t>es</w:t>
            </w:r>
            <w:r w:rsidRPr="003F6CA4">
              <w:t>/N</w:t>
            </w:r>
            <w:r w:rsidR="00F5527D">
              <w:t>o</w:t>
            </w:r>
          </w:p>
          <w:p w14:paraId="2F080085" w14:textId="77777777" w:rsidR="009D044E" w:rsidRDefault="009D044E" w:rsidP="003F6CA4"/>
          <w:p w14:paraId="476F3ACE" w14:textId="77777777" w:rsidR="0007013C" w:rsidRDefault="0007013C" w:rsidP="003F6CA4"/>
          <w:p w14:paraId="279CB204" w14:textId="0ECF72AE" w:rsidR="003F6CA4" w:rsidRPr="003F6CA4" w:rsidRDefault="003F6CA4" w:rsidP="003F6CA4">
            <w:r w:rsidRPr="003F6CA4">
              <w:t>Y</w:t>
            </w:r>
            <w:r w:rsidR="00F5527D">
              <w:t>es</w:t>
            </w:r>
            <w:r w:rsidRPr="003F6CA4">
              <w:t>/N</w:t>
            </w:r>
            <w:r w:rsidR="00F5527D">
              <w:t>o</w:t>
            </w:r>
          </w:p>
          <w:p w14:paraId="6F3ECA7C" w14:textId="77777777" w:rsidR="0007013C" w:rsidRDefault="0007013C" w:rsidP="003F6CA4"/>
          <w:p w14:paraId="0CE8BD59" w14:textId="72AB1FC7" w:rsidR="0007013C" w:rsidRDefault="000B350B" w:rsidP="003F6CA4">
            <w:r>
              <w:t>Yes/No</w:t>
            </w:r>
          </w:p>
          <w:p w14:paraId="5496F531" w14:textId="77777777" w:rsidR="000B350B" w:rsidRDefault="000B350B" w:rsidP="003F6CA4"/>
          <w:p w14:paraId="1BB511E5" w14:textId="77777777" w:rsidR="000B350B" w:rsidRDefault="000B350B" w:rsidP="003F6CA4"/>
          <w:p w14:paraId="4B871200" w14:textId="3E4943A6" w:rsidR="003F6CA4" w:rsidRDefault="00C61FD0" w:rsidP="003F6CA4">
            <w:r>
              <w:t>1-5</w:t>
            </w:r>
          </w:p>
          <w:p w14:paraId="41661367" w14:textId="7740F516" w:rsidR="0007013C" w:rsidRPr="003F6CA4" w:rsidRDefault="0007013C" w:rsidP="003F6CA4"/>
        </w:tc>
      </w:tr>
    </w:tbl>
    <w:p w14:paraId="3568C534" w14:textId="77777777" w:rsidR="007012A1" w:rsidRDefault="007012A1"/>
    <w:sectPr w:rsidR="007012A1" w:rsidSect="00F621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446FD"/>
    <w:multiLevelType w:val="hybridMultilevel"/>
    <w:tmpl w:val="5C6AA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A7BD2"/>
    <w:multiLevelType w:val="hybridMultilevel"/>
    <w:tmpl w:val="AA841AA6"/>
    <w:lvl w:ilvl="0" w:tplc="A7C60148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01F1827"/>
    <w:multiLevelType w:val="hybridMultilevel"/>
    <w:tmpl w:val="A204E9FE"/>
    <w:lvl w:ilvl="0" w:tplc="5F2ED7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B692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C05F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CC96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C63E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52B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DCD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4898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06BA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F865708"/>
    <w:multiLevelType w:val="hybridMultilevel"/>
    <w:tmpl w:val="C86E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F46A8B"/>
    <w:multiLevelType w:val="hybridMultilevel"/>
    <w:tmpl w:val="53E4E32E"/>
    <w:lvl w:ilvl="0" w:tplc="06041A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6AC14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8CA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DEE3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7433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EC7A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E824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E056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9E22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4DE20C6"/>
    <w:multiLevelType w:val="hybridMultilevel"/>
    <w:tmpl w:val="0256FD66"/>
    <w:lvl w:ilvl="0" w:tplc="A7C60148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54175C2"/>
    <w:multiLevelType w:val="hybridMultilevel"/>
    <w:tmpl w:val="E3F6100A"/>
    <w:lvl w:ilvl="0" w:tplc="A7C60148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6111222"/>
    <w:multiLevelType w:val="hybridMultilevel"/>
    <w:tmpl w:val="CA6E6CA0"/>
    <w:lvl w:ilvl="0" w:tplc="A7C601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D4D15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58B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C49C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70D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00E9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2A6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EA13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C6A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A2800B5"/>
    <w:multiLevelType w:val="hybridMultilevel"/>
    <w:tmpl w:val="B052C3D2"/>
    <w:lvl w:ilvl="0" w:tplc="A7C60148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09D2285"/>
    <w:multiLevelType w:val="hybridMultilevel"/>
    <w:tmpl w:val="DCDEC0F2"/>
    <w:lvl w:ilvl="0" w:tplc="AA54EC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1CD6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C0C0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E02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0A2E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50B1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8C0D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36EE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6EA4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00694494">
    <w:abstractNumId w:val="3"/>
  </w:num>
  <w:num w:numId="2" w16cid:durableId="2097745436">
    <w:abstractNumId w:val="0"/>
  </w:num>
  <w:num w:numId="3" w16cid:durableId="817725268">
    <w:abstractNumId w:val="4"/>
  </w:num>
  <w:num w:numId="4" w16cid:durableId="1064371072">
    <w:abstractNumId w:val="9"/>
  </w:num>
  <w:num w:numId="5" w16cid:durableId="1291128181">
    <w:abstractNumId w:val="7"/>
  </w:num>
  <w:num w:numId="6" w16cid:durableId="331226018">
    <w:abstractNumId w:val="2"/>
  </w:num>
  <w:num w:numId="7" w16cid:durableId="1005016665">
    <w:abstractNumId w:val="1"/>
  </w:num>
  <w:num w:numId="8" w16cid:durableId="1261987917">
    <w:abstractNumId w:val="8"/>
  </w:num>
  <w:num w:numId="9" w16cid:durableId="896860340">
    <w:abstractNumId w:val="6"/>
  </w:num>
  <w:num w:numId="10" w16cid:durableId="7590585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C24"/>
    <w:rsid w:val="00033E0C"/>
    <w:rsid w:val="000510D5"/>
    <w:rsid w:val="0007013C"/>
    <w:rsid w:val="0009588E"/>
    <w:rsid w:val="000A3E74"/>
    <w:rsid w:val="000B350B"/>
    <w:rsid w:val="00132565"/>
    <w:rsid w:val="00134D94"/>
    <w:rsid w:val="001A23B2"/>
    <w:rsid w:val="001C6290"/>
    <w:rsid w:val="001E5935"/>
    <w:rsid w:val="001F2AF7"/>
    <w:rsid w:val="002B2760"/>
    <w:rsid w:val="002D576B"/>
    <w:rsid w:val="002F754E"/>
    <w:rsid w:val="00301F04"/>
    <w:rsid w:val="00317E61"/>
    <w:rsid w:val="00337DA5"/>
    <w:rsid w:val="00366F14"/>
    <w:rsid w:val="003F6CA4"/>
    <w:rsid w:val="0043148A"/>
    <w:rsid w:val="004327CD"/>
    <w:rsid w:val="004557AC"/>
    <w:rsid w:val="00474B16"/>
    <w:rsid w:val="004827C2"/>
    <w:rsid w:val="004B4C24"/>
    <w:rsid w:val="00503ED1"/>
    <w:rsid w:val="005046D7"/>
    <w:rsid w:val="0051573A"/>
    <w:rsid w:val="005A12A6"/>
    <w:rsid w:val="005B0ABE"/>
    <w:rsid w:val="005D5268"/>
    <w:rsid w:val="005E384A"/>
    <w:rsid w:val="00627877"/>
    <w:rsid w:val="00651B73"/>
    <w:rsid w:val="00666AED"/>
    <w:rsid w:val="0069607D"/>
    <w:rsid w:val="006B6E14"/>
    <w:rsid w:val="006C6DB8"/>
    <w:rsid w:val="007012A1"/>
    <w:rsid w:val="00745837"/>
    <w:rsid w:val="00783528"/>
    <w:rsid w:val="00804027"/>
    <w:rsid w:val="00831DB9"/>
    <w:rsid w:val="00852BB6"/>
    <w:rsid w:val="008832D3"/>
    <w:rsid w:val="008A4205"/>
    <w:rsid w:val="008B0458"/>
    <w:rsid w:val="008B3E61"/>
    <w:rsid w:val="008C3C3F"/>
    <w:rsid w:val="0090428C"/>
    <w:rsid w:val="00974F68"/>
    <w:rsid w:val="009D044E"/>
    <w:rsid w:val="009D417B"/>
    <w:rsid w:val="009F3ED0"/>
    <w:rsid w:val="00A16E5E"/>
    <w:rsid w:val="00A47B3E"/>
    <w:rsid w:val="00AC3967"/>
    <w:rsid w:val="00AD6739"/>
    <w:rsid w:val="00AF4626"/>
    <w:rsid w:val="00B00FA3"/>
    <w:rsid w:val="00B071B7"/>
    <w:rsid w:val="00B35AA7"/>
    <w:rsid w:val="00B80FEE"/>
    <w:rsid w:val="00B94D79"/>
    <w:rsid w:val="00BB42A4"/>
    <w:rsid w:val="00BC040C"/>
    <w:rsid w:val="00BE58D6"/>
    <w:rsid w:val="00BF6758"/>
    <w:rsid w:val="00C0062B"/>
    <w:rsid w:val="00C116F6"/>
    <w:rsid w:val="00C61FD0"/>
    <w:rsid w:val="00C62A1A"/>
    <w:rsid w:val="00C703FC"/>
    <w:rsid w:val="00C736D3"/>
    <w:rsid w:val="00C85DA4"/>
    <w:rsid w:val="00CE5AA5"/>
    <w:rsid w:val="00CF7402"/>
    <w:rsid w:val="00D16756"/>
    <w:rsid w:val="00D2518E"/>
    <w:rsid w:val="00D35768"/>
    <w:rsid w:val="00D45649"/>
    <w:rsid w:val="00D514F2"/>
    <w:rsid w:val="00D6202D"/>
    <w:rsid w:val="00D74065"/>
    <w:rsid w:val="00D8462B"/>
    <w:rsid w:val="00DA0375"/>
    <w:rsid w:val="00DA167A"/>
    <w:rsid w:val="00DA6602"/>
    <w:rsid w:val="00DA7329"/>
    <w:rsid w:val="00DD4543"/>
    <w:rsid w:val="00DE5837"/>
    <w:rsid w:val="00DF2A66"/>
    <w:rsid w:val="00E36754"/>
    <w:rsid w:val="00E632A5"/>
    <w:rsid w:val="00E736E2"/>
    <w:rsid w:val="00E809AF"/>
    <w:rsid w:val="00E8151B"/>
    <w:rsid w:val="00E87EDA"/>
    <w:rsid w:val="00ED0D71"/>
    <w:rsid w:val="00EE2F3C"/>
    <w:rsid w:val="00EE3B6B"/>
    <w:rsid w:val="00EE76E7"/>
    <w:rsid w:val="00F21852"/>
    <w:rsid w:val="00F24D46"/>
    <w:rsid w:val="00F2544D"/>
    <w:rsid w:val="00F45D43"/>
    <w:rsid w:val="00F5527D"/>
    <w:rsid w:val="00F62132"/>
    <w:rsid w:val="00FA1AFC"/>
    <w:rsid w:val="00FE7A78"/>
    <w:rsid w:val="00FF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AA158"/>
  <w15:chartTrackingRefBased/>
  <w15:docId w15:val="{1EF23BF4-6D2C-4442-9764-5BD767D28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4C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1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4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4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4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6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0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994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902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504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16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91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21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033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10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44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57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999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015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4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933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6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z, Cristin Quinn</dc:creator>
  <cp:keywords/>
  <dc:description/>
  <cp:lastModifiedBy>Fritz, Cristin Q</cp:lastModifiedBy>
  <cp:revision>2</cp:revision>
  <dcterms:created xsi:type="dcterms:W3CDTF">2025-05-07T15:44:00Z</dcterms:created>
  <dcterms:modified xsi:type="dcterms:W3CDTF">2025-05-07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07T15:44:56Z</vt:lpwstr>
  </property>
  <property fmtid="{D5CDD505-2E9C-101B-9397-08002B2CF9AE}" pid="4" name="MSIP_Label_792c8cef-6f2b-4af1-b4ac-d815ff795cd6_Method">
    <vt:lpwstr>Privilege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fba7a19-1562-4abd-8885-6e127175b0d7</vt:lpwstr>
  </property>
  <property fmtid="{D5CDD505-2E9C-101B-9397-08002B2CF9AE}" pid="8" name="MSIP_Label_792c8cef-6f2b-4af1-b4ac-d815ff795cd6_ContentBits">
    <vt:lpwstr>0</vt:lpwstr>
  </property>
</Properties>
</file>